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>CE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>C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>T:</w:t>
      </w: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adScore =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>+0.853*cte_square_ngtdm_Busyness+0.834*cte_original_shape_MinorAxisLength+0.737*cte_square_gldm_DependenceVariance+0.704*cte_wavelet-LLL_glcm_JointEntropy-0.594*cte_original_shape_Sphericity+0.591*cte_wavelet-HLL_glszm_SizeZoneNonUniformity+0.556*cte_logarithm_gldm_DependenceNonUniformity+0.545*cte_log-sigma-3-0-mm-3D_firstorder_Energy+0.485*cte_logarithm_glszm_GrayLevelNonUniformity+0.471*cte_exponential_glrlm_RunLengthNonUniformity+0.439*cte_exponential_firstorder_Energy-0.363*cte_log-sigma-3-0-mm-3D_glszm_ZoneEntropy+0.331*cte_exponential_firstorder_InterquartileRange+0.275*cte_original_glrlm_LongRunHighGrayLevelEmphasis-0.274*cte_log-sigma-3-0-mm-3D_gldm_DependenceEntropy-0.274*cte_wavelet-HHH_gldm_GrayLevelNonUniformity+0.252*cte_original_shape_Maximum3DDiameter+0.199*cte_wavelet-LLL_glcm_SumAverage+0.173*cte_wavelet-LLL_glszm_ZoneEntropy+0.158*cte_exponential_firstorder_90Percentile+0.156*cte_log-sigma-3-0-mm-3D_glrlm_RunLengthNonUniformity+0.134*cte_wavelet-LHL_glszm_GrayLevelNonUniformity-0.129*cte_squareroot_glrlm_RunEntropy+0.118*cte_wavelet-HLL_glszm_GrayLevelNonUniformity+0.114*cte_squareroot_glcm_JointAverage-0.109*cte_wavelet-HLH_glrlm_RunLengthNonUniformity-0.106*cte_square_gldm_GrayLevelNonUniformity-0.106*cte_original_glrlm_RunEntropy+0.094*cte_wavelet-HLL_glszm_ZoneEntropy+0.077*cte_squareroot_gldm_DependenceEntropy-1.907</w:t>
      </w:r>
    </w:p>
    <w:p/>
    <w:p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 w:bidi="ar"/>
        </w:rPr>
        <w:t>NCECT:</w:t>
      </w:r>
    </w:p>
    <w:p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adScore =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>+1.645*exponential_glrlm_GrayLevelVariance+1.645*exponential_glszm_LowGrayLevelZoneEmphasis+1.260*original_shape_MinorAxisLength+1.142*wavelet-LLL_glrlm_RunEntropy+1.018*exponential_firstorder_90Percentile+0.933*original_shape_Maximum2DDiameterRow+0.731*log-sigma-3-0-mm-3D_glszm_LargeAreaLowGrayLevelEmphasis+0.715*wavelet-LHH_firstorder_Skewness-0.635*wavelet-LLH_firstorder_Median+0.594*square_glcm_Idn+0.468*log-sigma-3-0-mm-3D_glrlm_RunLengthNonUniformity-0.442*wavelet-LHH_firstorder_Median+0.441*wavelet-LHL_glszm_ZoneEntropy+0.440*wavelet-HLH_firstorder_Maximum+0.399*original_glszm_ZoneEntropy+0.373*wavelet-HHL_glrlm_RunEntropy+0.373*logarithm_gldm_LargeDependenceHighGrayLevelEmphasis+0.371*squareroot_glszm_ZoneEntropy+0.357*wavelet-HHH_glrlm_RunVariance-0.316*wavelet-HLH_glcm_Imc1+0.286*square_glrlm_LongRunEmphasis+0.257*wavelet-HLH_ngtdm_Busyness+0.228*wavelet-HHH_glszm_SmallAreaLowGrayLevelEmphasis-0.211*square_glcm_Imc2-0.162*logarithm_firstorder_Mean+0.086*wavelet-LHH_glszm_GrayLevelNonUniformityNormalized+0.027*wavelet-LLH_glcm_MCC-0.024*wavelet-HHL_firstorder_Kurtosis-0.013*square_glszm_SmallAreaHighGrayLevelEmphasis+0.009*wavelet-LLH_gldm_DependenceNonUniformityNormalized-7.037</w:t>
      </w:r>
    </w:p>
    <w:p>
      <w:pPr>
        <w:rPr>
          <w:rFonts w:hint="eastAsia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venir">
    <w:altName w:val="Yu Gothic UI"/>
    <w:panose1 w:val="02000503020000020003"/>
    <w:charset w:val="00"/>
    <w:family w:val="auto"/>
    <w:pitch w:val="default"/>
    <w:sig w:usb0="00000000" w:usb1="00000000" w:usb2="00000000" w:usb3="00000000" w:csb0="0000009B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0A6"/>
    <w:rsid w:val="00356C6B"/>
    <w:rsid w:val="00403EEC"/>
    <w:rsid w:val="00FD40A6"/>
    <w:rsid w:val="30783273"/>
    <w:rsid w:val="77EE236D"/>
    <w:rsid w:val="7FD2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8</Words>
  <Characters>2215</Characters>
  <Lines>18</Lines>
  <Paragraphs>5</Paragraphs>
  <TotalTime>3</TotalTime>
  <ScaleCrop>false</ScaleCrop>
  <LinksUpToDate>false</LinksUpToDate>
  <CharactersWithSpaces>2598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09:29:00Z</dcterms:created>
  <dc:creator>Microsoft Office User</dc:creator>
  <cp:lastModifiedBy>陈武飞</cp:lastModifiedBy>
  <dcterms:modified xsi:type="dcterms:W3CDTF">2020-08-21T08:0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